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B2FE1" w14:textId="77777777" w:rsidR="00900C5E" w:rsidRPr="00900C5E" w:rsidRDefault="00900C5E" w:rsidP="00900C5E">
      <w:pPr>
        <w:pStyle w:val="Caption"/>
        <w:rPr>
          <w:rFonts w:ascii="Cambria" w:hAnsi="Cambria"/>
        </w:rPr>
      </w:pPr>
      <w:bookmarkStart w:id="0" w:name="_Ref530732102"/>
      <w:r w:rsidRPr="00900C5E">
        <w:rPr>
          <w:rFonts w:ascii="Cambria" w:hAnsi="Cambria"/>
        </w:rPr>
        <w:t xml:space="preserve">Supplementary Table </w:t>
      </w:r>
      <w:r w:rsidRPr="00900C5E">
        <w:rPr>
          <w:rFonts w:ascii="Cambria" w:hAnsi="Cambria"/>
        </w:rPr>
        <w:fldChar w:fldCharType="begin"/>
      </w:r>
      <w:r w:rsidRPr="00900C5E">
        <w:rPr>
          <w:rFonts w:ascii="Cambria" w:hAnsi="Cambria"/>
        </w:rPr>
        <w:instrText xml:space="preserve"> SEQ Supplementary_Table \* ARABIC </w:instrText>
      </w:r>
      <w:r w:rsidRPr="00900C5E">
        <w:rPr>
          <w:rFonts w:ascii="Cambria" w:hAnsi="Cambria"/>
        </w:rPr>
        <w:fldChar w:fldCharType="separate"/>
      </w:r>
      <w:r w:rsidRPr="00900C5E">
        <w:rPr>
          <w:rFonts w:ascii="Cambria" w:hAnsi="Cambria"/>
          <w:noProof/>
        </w:rPr>
        <w:t>1</w:t>
      </w:r>
      <w:r w:rsidRPr="00900C5E">
        <w:rPr>
          <w:rFonts w:ascii="Cambria" w:hAnsi="Cambria"/>
        </w:rPr>
        <w:fldChar w:fldCharType="end"/>
      </w:r>
      <w:bookmarkEnd w:id="0"/>
      <w:r w:rsidRPr="00900C5E">
        <w:rPr>
          <w:rFonts w:ascii="Cambria" w:hAnsi="Cambria"/>
        </w:rPr>
        <w:t>. Description of types of violence experience by Common Mental Disorder statu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927"/>
        <w:gridCol w:w="775"/>
        <w:gridCol w:w="635"/>
        <w:gridCol w:w="241"/>
        <w:gridCol w:w="689"/>
        <w:gridCol w:w="1367"/>
        <w:gridCol w:w="1022"/>
      </w:tblGrid>
      <w:tr w:rsidR="00900C5E" w:rsidRPr="00FB6D24" w14:paraId="27EA383D" w14:textId="77777777" w:rsidTr="00AC510F">
        <w:trPr>
          <w:tblHeader/>
        </w:trPr>
        <w:tc>
          <w:tcPr>
            <w:tcW w:w="4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7C6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8C1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28AD5F2F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1FF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AGYW with probable CMD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37E6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69599053" w14:textId="77777777" w:rsidTr="00AC510F">
        <w:trPr>
          <w:tblHeader/>
        </w:trPr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532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D496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5B07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701E5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8CAD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A48F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E860" w14:textId="77777777" w:rsidR="00900C5E" w:rsidRPr="00FB6D24" w:rsidRDefault="00900C5E" w:rsidP="00AC510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00C5E" w:rsidRPr="00FB6D24" w14:paraId="538B46F4" w14:textId="77777777" w:rsidTr="00AC510F"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BE4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Any psychological violenc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85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E63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A4FB3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760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30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27D0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621525B7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EA2A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9D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7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2A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8ED7DE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31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CAB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0E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6D27BBE8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CCF9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11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4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0A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0C96AC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84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BE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7BE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00698603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AAA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ay or do something that humiliate y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3D0E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601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4970EF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5A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0F1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69E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7FE958D9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DD8E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0D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30F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21129E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F5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EF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33F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3C92A8C2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74C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23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DD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3CFA85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C7A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69F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400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6EE32D33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EE5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hreaten to hurt/harm you or someone close to you.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A371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1638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EDB38F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E4E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77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A7C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6C8F955B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F38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24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27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4B6169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76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B3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ED6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3D8D720D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B77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862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12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3A9D63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A24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2A0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486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39BC3996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3B21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Insult you or make you feel bad about yoursel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C18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F5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A81C8B9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58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E3D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0D0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7F0E5A50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FA33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DA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7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3B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931894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FB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95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362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3E1122C2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B67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90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2A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E65454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D4D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155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B79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</w:t>
            </w:r>
          </w:p>
        </w:tc>
      </w:tr>
      <w:tr w:rsidR="00900C5E" w:rsidRPr="00FB6D24" w14:paraId="3221BB91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37B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DC5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E6C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EEACBC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009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672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B82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3979DB61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710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Any physical violenc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091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188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BD28B19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D5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850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B9F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C5E" w:rsidRPr="00FB6D24" w14:paraId="46AF2835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E21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67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47D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1B3DAC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CB6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69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CB0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00C5E" w:rsidRPr="00FB6D24" w14:paraId="4414C237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5078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F5E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88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BB0A3F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5B6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C7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602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6BEFFDC5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9B5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ush, shake you or throw something at y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68A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CF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427CE53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1AE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DBE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10B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5A5881B3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69F8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59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D7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CD08A4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C2E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4F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09D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50F5EE00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83A7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60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5D4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655C1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B5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EE4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921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125</w:t>
            </w:r>
          </w:p>
        </w:tc>
      </w:tr>
      <w:tr w:rsidR="00900C5E" w:rsidRPr="00FB6D24" w14:paraId="2DA4CC46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47D3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lap y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A9E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56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2763D1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9BE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CC10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33B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2A5A83D4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5646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1C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B5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8F0257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93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331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DE3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1B153AC6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170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96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3D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FC07D6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08B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8A7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726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600F4A50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8CA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wist your arm or pull your hai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560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EFB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26EBC8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6C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DE1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23D3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37BA44F9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D839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18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B8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FCF44D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C8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5D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675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5EF31D86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E749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BC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59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8104B3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6A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89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4EE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56FD43DD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8D66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unch you with his fist or something that could hurt y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53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5D5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3F9F468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D0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7D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F15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0BC843A7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526C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A9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03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622902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C1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58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C92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57E16F35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06A8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1C3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B3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38D9CF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693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95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AF3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19FB44D3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18F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Kick, drag or hit y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92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C54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37D040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272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BB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F09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6D10843E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1650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5B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22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249CE0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4E5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515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92F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1A0E52A9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2F4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1F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95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DC1A55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CB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FD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EB8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</w:t>
            </w:r>
          </w:p>
        </w:tc>
      </w:tr>
      <w:tr w:rsidR="00900C5E" w:rsidRPr="00FB6D24" w14:paraId="2A6269F1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E9F9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Tried to strangle you or burn you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C15C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C05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AA27BE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25E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51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1C5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40827EF8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FEF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4CD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C5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943C9D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2F5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FB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ED9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598B2179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CF53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E2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4A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BE873D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66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C8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FBB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3</w:t>
            </w:r>
          </w:p>
        </w:tc>
      </w:tr>
      <w:tr w:rsidR="00900C5E" w:rsidRPr="00FB6D24" w14:paraId="232E453A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0D2D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Threatened to stab you with knife or </w:t>
            </w:r>
            <w:proofErr w:type="gramStart"/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ther</w:t>
            </w:r>
            <w:proofErr w:type="gramEnd"/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weap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589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34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195AEB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59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306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3E2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5B43ED48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85B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319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8C2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276932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51B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B6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44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5AF211C6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C37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412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93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A38F9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F6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5E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D9D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60456E17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B38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Attack you with a weap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BFF3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7D7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954C379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EE5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7E43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C2A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6144EC98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633C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0C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D9E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4A2BFF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793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70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33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1D3AA76A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72B7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4C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B0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46F4F7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29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7D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3B5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</w:t>
            </w:r>
          </w:p>
        </w:tc>
      </w:tr>
      <w:tr w:rsidR="00900C5E" w:rsidRPr="00FB6D24" w14:paraId="30D2FFC4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5E6E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826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2DD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7DA601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CA5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34B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F4E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264B743A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C99D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437C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AF69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8280DE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6BE9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743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CF5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C5E" w:rsidRPr="00FB6D24" w14:paraId="52C0D164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9D14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D118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74D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A7D1DF8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800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14B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8256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C5E" w:rsidRPr="00FB6D24" w14:paraId="5CA55C52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D35A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FE5B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E10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2604F3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A982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AB9B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28C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C5E" w:rsidRPr="00FB6D24" w14:paraId="1BDD0E84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AECC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Any sexual violenc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AF5D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1C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23A2618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1A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235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FF18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0C5E" w:rsidRPr="00FB6D24" w14:paraId="5BE09A83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CC8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B6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C5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5D05CC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D2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C4B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45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00C5E" w:rsidRPr="00FB6D24" w14:paraId="62235216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6EA0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E49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4C7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70051F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D6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3A6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FA5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00C5E" w:rsidRPr="00FB6D24" w14:paraId="32B1368F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1394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lastRenderedPageBreak/>
              <w:t>Touched you in a sexual wa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B25D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69F5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FA0D11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422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B8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FC8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77C4B6CE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E749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57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604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AC9CCA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E1D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D0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C4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276F684D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EF53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1F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9B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2CBA7B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55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B6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81F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</w:t>
            </w:r>
          </w:p>
        </w:tc>
      </w:tr>
      <w:tr w:rsidR="00900C5E" w:rsidRPr="00FB6D24" w14:paraId="5570EF22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12B5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Tried to force you to have sex with him but </w:t>
            </w:r>
            <w:proofErr w:type="gramStart"/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didn't</w:t>
            </w:r>
            <w:proofErr w:type="gramEnd"/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succee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A78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1E3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403829C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8C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71D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32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63112BF8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DC1E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2E6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FE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FB43B9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19D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8B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C94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22A11F2F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AE40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8F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630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E8B70E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58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74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38A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3</w:t>
            </w:r>
          </w:p>
        </w:tc>
      </w:tr>
      <w:tr w:rsidR="00900C5E" w:rsidRPr="00FB6D24" w14:paraId="40B74370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10B0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hysically force you to have sex with hi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F5C6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B7F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7DFB451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E5A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BA4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5E3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2FD8D37C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0943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68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FEA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42C5DE4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E245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76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6CF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20135A54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FF2F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E5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E3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B1B139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93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BB8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2C9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01</w:t>
            </w:r>
          </w:p>
        </w:tc>
      </w:tr>
      <w:tr w:rsidR="00900C5E" w:rsidRPr="00FB6D24" w14:paraId="1E1EA853" w14:textId="77777777" w:rsidTr="00AC510F"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137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Force you to perform sexual activities with him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877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515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524A707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D90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4DE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F465" w14:textId="77777777" w:rsidR="00900C5E" w:rsidRPr="00FB6D24" w:rsidRDefault="00900C5E" w:rsidP="00AC5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C5E" w:rsidRPr="00FB6D24" w14:paraId="63C5D4EE" w14:textId="77777777" w:rsidTr="00AC510F">
        <w:tc>
          <w:tcPr>
            <w:tcW w:w="4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C45A2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449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358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5043941B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A12E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459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9090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</w:tr>
      <w:tr w:rsidR="00900C5E" w:rsidRPr="00FB6D24" w14:paraId="48B8257E" w14:textId="77777777" w:rsidTr="00AC510F"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68887" w14:textId="77777777" w:rsidR="00900C5E" w:rsidRPr="00FB6D24" w:rsidRDefault="00900C5E" w:rsidP="00AC510F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6342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A801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5FDB7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16A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7903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4283C" w14:textId="77777777" w:rsidR="00900C5E" w:rsidRPr="00FB6D24" w:rsidRDefault="00900C5E" w:rsidP="00AC510F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FB6D24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5C580ABC" w14:textId="77777777" w:rsidR="00900C5E" w:rsidRDefault="00900C5E"/>
    <w:sectPr w:rsidR="00900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5E"/>
    <w:rsid w:val="0090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3579"/>
  <w15:chartTrackingRefBased/>
  <w15:docId w15:val="{87D05872-144A-4C9B-8090-702FD9DF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5E"/>
    <w:pPr>
      <w:spacing w:after="200" w:line="480" w:lineRule="auto"/>
    </w:pPr>
    <w:rPr>
      <w:rFonts w:asciiTheme="majorHAnsi" w:eastAsiaTheme="minorEastAsia" w:hAnsiTheme="maj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0C5E"/>
    <w:pPr>
      <w:spacing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1</cp:revision>
  <dcterms:created xsi:type="dcterms:W3CDTF">2020-05-28T20:08:00Z</dcterms:created>
  <dcterms:modified xsi:type="dcterms:W3CDTF">2020-05-28T20:10:00Z</dcterms:modified>
</cp:coreProperties>
</file>